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89C" w:rsidRDefault="008A5071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able S1 Basic information of the septic patients in public datasets.</w:t>
      </w:r>
      <w:bookmarkStart w:id="0" w:name="_GoBack"/>
      <w:bookmarkEnd w:id="0"/>
    </w:p>
    <w:tbl>
      <w:tblPr>
        <w:tblStyle w:val="a3"/>
        <w:tblpPr w:leftFromText="180" w:rightFromText="180" w:vertAnchor="page" w:horzAnchor="page" w:tblpX="2062" w:tblpY="1968"/>
        <w:tblOverlap w:val="never"/>
        <w:tblW w:w="8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5"/>
        <w:gridCol w:w="910"/>
        <w:gridCol w:w="1040"/>
        <w:gridCol w:w="840"/>
        <w:gridCol w:w="830"/>
        <w:gridCol w:w="1170"/>
        <w:gridCol w:w="1220"/>
        <w:gridCol w:w="730"/>
      </w:tblGrid>
      <w:tr w:rsidR="0051489C">
        <w:trPr>
          <w:trHeight w:val="493"/>
        </w:trPr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51489C" w:rsidRDefault="0051489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51489C" w:rsidRDefault="008A50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Bold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ataset</w:t>
            </w:r>
            <w:r>
              <w:rPr>
                <w:rFonts w:ascii="Times New Roman" w:eastAsia="Bold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51489C" w:rsidRDefault="008A507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urvivors</w:t>
            </w:r>
          </w:p>
          <w:p w:rsidR="0051489C" w:rsidRDefault="008A507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n=26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:rsidR="0051489C" w:rsidRDefault="008A507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n-survivors</w:t>
            </w:r>
          </w:p>
          <w:p w:rsidR="0051489C" w:rsidRDefault="008A507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n=9)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:rsidR="0051489C" w:rsidRDefault="008A507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51489C">
        <w:trPr>
          <w:trHeight w:val="349"/>
        </w:trPr>
        <w:tc>
          <w:tcPr>
            <w:tcW w:w="1295" w:type="dxa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51489C" w:rsidRDefault="005148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51489C" w:rsidRDefault="005148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51489C" w:rsidRDefault="005148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51489C" w:rsidRDefault="005148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51489C" w:rsidRDefault="005148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51489C" w:rsidRDefault="008A50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e discovery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:rsidR="0051489C" w:rsidRDefault="005148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51489C" w:rsidRDefault="005148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51489C" w:rsidRDefault="005148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51489C" w:rsidRDefault="005148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51489C" w:rsidRDefault="008A507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SE54514</w:t>
            </w:r>
          </w:p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White</w:t>
            </w:r>
          </w:p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ustrali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ge, years(mea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SD)</w:t>
            </w:r>
          </w:p>
        </w:tc>
        <w:tc>
          <w:tcPr>
            <w:tcW w:w="1170" w:type="dxa"/>
            <w:tcBorders>
              <w:top w:val="single" w:sz="4" w:space="0" w:color="auto"/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6.69 (18.27)</w:t>
            </w:r>
          </w:p>
        </w:tc>
        <w:tc>
          <w:tcPr>
            <w:tcW w:w="1220" w:type="dxa"/>
            <w:tcBorders>
              <w:top w:val="single" w:sz="4" w:space="0" w:color="auto"/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9.67 (11.01)</w:t>
            </w:r>
          </w:p>
        </w:tc>
        <w:tc>
          <w:tcPr>
            <w:tcW w:w="730" w:type="dxa"/>
            <w:tcBorders>
              <w:top w:val="single" w:sz="4" w:space="0" w:color="auto"/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62</w:t>
            </w:r>
          </w:p>
        </w:tc>
      </w:tr>
      <w:tr w:rsidR="0051489C">
        <w:trPr>
          <w:trHeight w:val="171"/>
        </w:trPr>
        <w:tc>
          <w:tcPr>
            <w:tcW w:w="1295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</w:pPr>
          </w:p>
        </w:tc>
        <w:tc>
          <w:tcPr>
            <w:tcW w:w="910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670" w:type="dxa"/>
            <w:gridSpan w:val="2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Gender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males/females)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/1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/4</w:t>
            </w:r>
          </w:p>
        </w:tc>
        <w:tc>
          <w:tcPr>
            <w:tcW w:w="73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7</w:t>
            </w:r>
          </w:p>
        </w:tc>
      </w:tr>
      <w:tr w:rsidR="0051489C">
        <w:trPr>
          <w:trHeight w:val="100"/>
        </w:trPr>
        <w:tc>
          <w:tcPr>
            <w:tcW w:w="1295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</w:pPr>
          </w:p>
        </w:tc>
        <w:tc>
          <w:tcPr>
            <w:tcW w:w="910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</w:pPr>
          </w:p>
        </w:tc>
        <w:tc>
          <w:tcPr>
            <w:tcW w:w="840" w:type="dxa"/>
            <w:vMerge w:val="restart"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nfection</w:t>
            </w:r>
          </w:p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ite</w:t>
            </w:r>
          </w:p>
        </w:tc>
        <w:tc>
          <w:tcPr>
            <w:tcW w:w="83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ung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730" w:type="dxa"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489C">
        <w:trPr>
          <w:trHeight w:val="100"/>
        </w:trPr>
        <w:tc>
          <w:tcPr>
            <w:tcW w:w="1295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</w:pPr>
          </w:p>
        </w:tc>
        <w:tc>
          <w:tcPr>
            <w:tcW w:w="910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</w:pPr>
          </w:p>
        </w:tc>
        <w:tc>
          <w:tcPr>
            <w:tcW w:w="840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lood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730" w:type="dxa"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489C">
        <w:trPr>
          <w:trHeight w:val="241"/>
        </w:trPr>
        <w:tc>
          <w:tcPr>
            <w:tcW w:w="1295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10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0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thers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489C">
        <w:trPr>
          <w:trHeight w:val="241"/>
        </w:trPr>
        <w:tc>
          <w:tcPr>
            <w:tcW w:w="1295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</w:pPr>
          </w:p>
        </w:tc>
        <w:tc>
          <w:tcPr>
            <w:tcW w:w="910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</w:pPr>
          </w:p>
        </w:tc>
        <w:tc>
          <w:tcPr>
            <w:tcW w:w="840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</w:pPr>
          </w:p>
        </w:tc>
        <w:tc>
          <w:tcPr>
            <w:tcW w:w="83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nknown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730" w:type="dxa"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489C">
        <w:trPr>
          <w:trHeight w:val="204"/>
        </w:trPr>
        <w:tc>
          <w:tcPr>
            <w:tcW w:w="1295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0" w:type="dxa"/>
            <w:vMerge w:val="restart"/>
            <w:tcBorders>
              <w:tl2br w:val="nil"/>
              <w:tr2bl w:val="nil"/>
            </w:tcBorders>
          </w:tcPr>
          <w:p w:rsidR="0051489C" w:rsidRDefault="005148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51489C" w:rsidRDefault="005148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51489C" w:rsidRDefault="005148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51489C" w:rsidRDefault="008A50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SE33118</w:t>
            </w:r>
          </w:p>
          <w:p w:rsidR="0051489C" w:rsidRDefault="005148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White</w:t>
            </w:r>
          </w:p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France)</w:t>
            </w:r>
          </w:p>
        </w:tc>
        <w:tc>
          <w:tcPr>
            <w:tcW w:w="1670" w:type="dxa"/>
            <w:gridSpan w:val="2"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51489C" w:rsidRDefault="008A507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urvivors</w:t>
            </w:r>
          </w:p>
          <w:p w:rsidR="0051489C" w:rsidRDefault="008A507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n=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51489C" w:rsidRDefault="008A507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n-survivors</w:t>
            </w:r>
          </w:p>
          <w:p w:rsidR="0051489C" w:rsidRDefault="008A507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n=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3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51489C">
        <w:trPr>
          <w:trHeight w:val="204"/>
        </w:trPr>
        <w:tc>
          <w:tcPr>
            <w:tcW w:w="1295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0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0" w:type="dxa"/>
            <w:gridSpan w:val="2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ge, years(mea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SD)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No specific 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No specific </w:t>
            </w:r>
          </w:p>
        </w:tc>
        <w:tc>
          <w:tcPr>
            <w:tcW w:w="730" w:type="dxa"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489C">
        <w:trPr>
          <w:trHeight w:val="204"/>
        </w:trPr>
        <w:tc>
          <w:tcPr>
            <w:tcW w:w="1295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</w:pPr>
          </w:p>
        </w:tc>
        <w:tc>
          <w:tcPr>
            <w:tcW w:w="910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</w:pPr>
          </w:p>
        </w:tc>
        <w:tc>
          <w:tcPr>
            <w:tcW w:w="1670" w:type="dxa"/>
            <w:gridSpan w:val="2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Gender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males/females)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/4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/4</w:t>
            </w:r>
          </w:p>
        </w:tc>
        <w:tc>
          <w:tcPr>
            <w:tcW w:w="73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51489C">
        <w:trPr>
          <w:trHeight w:val="204"/>
        </w:trPr>
        <w:tc>
          <w:tcPr>
            <w:tcW w:w="1295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10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0" w:type="dxa"/>
            <w:gridSpan w:val="2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nfection Site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neumonia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neumonia</w:t>
            </w:r>
          </w:p>
        </w:tc>
        <w:tc>
          <w:tcPr>
            <w:tcW w:w="730" w:type="dxa"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1489C">
        <w:trPr>
          <w:trHeight w:val="312"/>
        </w:trPr>
        <w:tc>
          <w:tcPr>
            <w:tcW w:w="1295" w:type="dxa"/>
            <w:vMerge w:val="restart"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51489C" w:rsidRDefault="005148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51489C" w:rsidRDefault="008A50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e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first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idation</w:t>
            </w:r>
          </w:p>
          <w:p w:rsidR="0051489C" w:rsidRDefault="008A50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910" w:type="dxa"/>
            <w:vMerge w:val="restart"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SE95233</w:t>
            </w:r>
          </w:p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White</w:t>
            </w:r>
          </w:p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Franc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670" w:type="dxa"/>
            <w:gridSpan w:val="2"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51489C" w:rsidRDefault="008A507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urvivors</w:t>
            </w:r>
          </w:p>
          <w:p w:rsidR="0051489C" w:rsidRDefault="008A507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n=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51489C" w:rsidRDefault="008A507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n-survivors</w:t>
            </w:r>
          </w:p>
          <w:p w:rsidR="0051489C" w:rsidRDefault="008A507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n=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3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51489C">
        <w:trPr>
          <w:trHeight w:val="312"/>
        </w:trPr>
        <w:tc>
          <w:tcPr>
            <w:tcW w:w="1295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0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0" w:type="dxa"/>
            <w:gridSpan w:val="2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ge, years(mea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SD)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2.85 (16.21)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0.88 (12.82)</w:t>
            </w:r>
          </w:p>
        </w:tc>
        <w:tc>
          <w:tcPr>
            <w:tcW w:w="73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2</w:t>
            </w:r>
          </w:p>
        </w:tc>
      </w:tr>
      <w:tr w:rsidR="0051489C">
        <w:trPr>
          <w:trHeight w:val="312"/>
        </w:trPr>
        <w:tc>
          <w:tcPr>
            <w:tcW w:w="1295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</w:pPr>
          </w:p>
        </w:tc>
        <w:tc>
          <w:tcPr>
            <w:tcW w:w="910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</w:pPr>
          </w:p>
        </w:tc>
        <w:tc>
          <w:tcPr>
            <w:tcW w:w="1040" w:type="dxa"/>
            <w:vMerge/>
            <w:tcBorders>
              <w:tl2br w:val="nil"/>
              <w:tr2bl w:val="nil"/>
            </w:tcBorders>
          </w:tcPr>
          <w:p w:rsidR="0051489C" w:rsidRDefault="0051489C">
            <w:pPr>
              <w:jc w:val="center"/>
            </w:pPr>
          </w:p>
        </w:tc>
        <w:tc>
          <w:tcPr>
            <w:tcW w:w="1670" w:type="dxa"/>
            <w:gridSpan w:val="2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ender (males/females)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/9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/9</w:t>
            </w:r>
          </w:p>
        </w:tc>
        <w:tc>
          <w:tcPr>
            <w:tcW w:w="730" w:type="dxa"/>
            <w:tcBorders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27</w:t>
            </w:r>
          </w:p>
        </w:tc>
      </w:tr>
      <w:tr w:rsidR="0051489C">
        <w:trPr>
          <w:trHeight w:val="312"/>
        </w:trPr>
        <w:tc>
          <w:tcPr>
            <w:tcW w:w="1295" w:type="dxa"/>
            <w:vMerge/>
            <w:tcBorders>
              <w:bottom w:val="single" w:sz="4" w:space="0" w:color="000000"/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10" w:type="dxa"/>
            <w:vMerge/>
            <w:tcBorders>
              <w:bottom w:val="single" w:sz="4" w:space="0" w:color="000000"/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vMerge/>
            <w:tcBorders>
              <w:bottom w:val="single" w:sz="4" w:space="0" w:color="000000"/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0" w:type="dxa"/>
            <w:gridSpan w:val="2"/>
            <w:tcBorders>
              <w:bottom w:val="single" w:sz="4" w:space="0" w:color="000000"/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nfection Site</w:t>
            </w:r>
          </w:p>
        </w:tc>
        <w:tc>
          <w:tcPr>
            <w:tcW w:w="1170" w:type="dxa"/>
            <w:tcBorders>
              <w:bottom w:val="single" w:sz="4" w:space="0" w:color="000000"/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220" w:type="dxa"/>
            <w:tcBorders>
              <w:bottom w:val="single" w:sz="4" w:space="0" w:color="000000"/>
              <w:tl2br w:val="nil"/>
              <w:tr2bl w:val="nil"/>
            </w:tcBorders>
          </w:tcPr>
          <w:p w:rsidR="0051489C" w:rsidRDefault="008A5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730" w:type="dxa"/>
            <w:tcBorders>
              <w:bottom w:val="single" w:sz="4" w:space="0" w:color="000000"/>
              <w:tl2br w:val="nil"/>
              <w:tr2bl w:val="nil"/>
            </w:tcBorders>
          </w:tcPr>
          <w:p w:rsidR="0051489C" w:rsidRDefault="005148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51489C" w:rsidRDefault="008A507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n the GSE</w:t>
      </w:r>
      <w:r>
        <w:rPr>
          <w:rFonts w:ascii="Times New Roman" w:hAnsi="Times New Roman" w:cs="Times New Roman" w:hint="eastAsia"/>
          <w:szCs w:val="21"/>
        </w:rPr>
        <w:t>95233</w:t>
      </w:r>
      <w:r>
        <w:rPr>
          <w:rFonts w:ascii="Times New Roman" w:hAnsi="Times New Roman" w:cs="Times New Roman"/>
          <w:szCs w:val="21"/>
        </w:rPr>
        <w:t xml:space="preserve"> cohort, the </w:t>
      </w:r>
      <w:r>
        <w:rPr>
          <w:rFonts w:ascii="Times New Roman" w:hAnsi="Times New Roman" w:cs="Times New Roman" w:hint="eastAsia"/>
          <w:szCs w:val="21"/>
        </w:rPr>
        <w:t>g</w:t>
      </w:r>
      <w:r>
        <w:rPr>
          <w:rFonts w:ascii="Times New Roman" w:hAnsi="Times New Roman" w:cs="Times New Roman"/>
          <w:szCs w:val="21"/>
        </w:rPr>
        <w:t>ender of 2</w:t>
      </w:r>
      <w:r>
        <w:rPr>
          <w:rFonts w:ascii="Times New Roman" w:hAnsi="Times New Roman" w:cs="Times New Roman" w:hint="eastAsia"/>
          <w:szCs w:val="21"/>
        </w:rPr>
        <w:t xml:space="preserve"> n</w:t>
      </w:r>
      <w:r>
        <w:rPr>
          <w:rFonts w:ascii="Times New Roman" w:hAnsi="Times New Roman" w:cs="Times New Roman"/>
          <w:szCs w:val="21"/>
        </w:rPr>
        <w:t>on-survivors patients was unclear.</w:t>
      </w:r>
    </w:p>
    <w:sectPr w:rsidR="005148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ld">
    <w:altName w:val="Arial Rounded MT Bold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hideSpellingErrors/>
  <w:hideGrammaticalError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2MzQ2sDA1NDEwNzdQ0lEKTi0uzszPAykwrAUA68QD5SwAAAA="/>
  </w:docVars>
  <w:rsids>
    <w:rsidRoot w:val="3FE175FE"/>
    <w:rsid w:val="0051489C"/>
    <w:rsid w:val="008A5071"/>
    <w:rsid w:val="02F1294E"/>
    <w:rsid w:val="072A1EE8"/>
    <w:rsid w:val="0DB7527A"/>
    <w:rsid w:val="17C914B5"/>
    <w:rsid w:val="21151E1F"/>
    <w:rsid w:val="22AA1EFA"/>
    <w:rsid w:val="33FC4B12"/>
    <w:rsid w:val="34AC31D9"/>
    <w:rsid w:val="39F027D3"/>
    <w:rsid w:val="3A371C5E"/>
    <w:rsid w:val="3FE175FE"/>
    <w:rsid w:val="45662344"/>
    <w:rsid w:val="48114334"/>
    <w:rsid w:val="53324859"/>
    <w:rsid w:val="61DE5805"/>
    <w:rsid w:val="66192F81"/>
    <w:rsid w:val="6EA33668"/>
    <w:rsid w:val="731241B9"/>
    <w:rsid w:val="76E00E5D"/>
    <w:rsid w:val="7A544DFB"/>
    <w:rsid w:val="7DC22390"/>
    <w:rsid w:val="7E576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il</cp:lastModifiedBy>
  <cp:revision>2</cp:revision>
  <dcterms:created xsi:type="dcterms:W3CDTF">2021-01-03T01:46:00Z</dcterms:created>
  <dcterms:modified xsi:type="dcterms:W3CDTF">2022-10-04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93D79BA7E72B45FEA6F1C0607BC5CBF4</vt:lpwstr>
  </property>
</Properties>
</file>